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0A6A1" w14:textId="42A93ADD" w:rsidR="0037612A" w:rsidRPr="00647F14" w:rsidRDefault="0037612A" w:rsidP="0037612A">
      <w:pPr>
        <w:spacing w:after="0" w:line="240" w:lineRule="auto"/>
        <w:rPr>
          <w:rFonts w:ascii="Times New Roman" w:hAnsi="Times New Roman"/>
          <w:color w:val="000000"/>
          <w:sz w:val="16"/>
          <w:szCs w:val="16"/>
        </w:rPr>
      </w:pPr>
      <w:r w:rsidRPr="00647F14">
        <w:rPr>
          <w:rFonts w:ascii="Times New Roman" w:hAnsi="Times New Roman"/>
          <w:color w:val="000000"/>
          <w:sz w:val="16"/>
          <w:szCs w:val="16"/>
        </w:rPr>
        <w:t xml:space="preserve">S2 </w:t>
      </w:r>
      <w:r w:rsidR="006C498C" w:rsidRPr="00647F14">
        <w:rPr>
          <w:rFonts w:ascii="Times New Roman" w:hAnsi="Times New Roman"/>
          <w:color w:val="000000"/>
          <w:sz w:val="16"/>
          <w:szCs w:val="16"/>
        </w:rPr>
        <w:t>Table</w:t>
      </w:r>
      <w:r w:rsidR="006C498C">
        <w:rPr>
          <w:rFonts w:ascii="Times New Roman" w:hAnsi="Times New Roman"/>
          <w:color w:val="000000"/>
          <w:sz w:val="16"/>
          <w:szCs w:val="16"/>
        </w:rPr>
        <w:t xml:space="preserve"> </w:t>
      </w:r>
      <w:bookmarkStart w:id="0" w:name="_GoBack"/>
      <w:bookmarkEnd w:id="0"/>
      <w:r w:rsidRPr="00647F14">
        <w:rPr>
          <w:rFonts w:ascii="Times New Roman" w:hAnsi="Times New Roman"/>
          <w:color w:val="000000"/>
          <w:sz w:val="16"/>
          <w:szCs w:val="16"/>
        </w:rPr>
        <w:t xml:space="preserve">Adjusted change in proportions </w:t>
      </w:r>
      <w:r w:rsidRPr="00647F14">
        <w:rPr>
          <w:rFonts w:ascii="Times New Roman" w:hAnsi="Times New Roman"/>
          <w:color w:val="000000"/>
          <w:sz w:val="16"/>
          <w:szCs w:val="16"/>
          <w:vertAlign w:val="superscript"/>
        </w:rPr>
        <w:t>a</w:t>
      </w:r>
      <w:r w:rsidRPr="00647F14">
        <w:rPr>
          <w:rFonts w:ascii="Times New Roman" w:hAnsi="Times New Roman"/>
          <w:color w:val="000000"/>
          <w:sz w:val="16"/>
          <w:szCs w:val="16"/>
        </w:rPr>
        <w:t xml:space="preserve"> (95% confidence interval) for high coronary heart disease</w:t>
      </w:r>
      <w:r>
        <w:rPr>
          <w:rFonts w:ascii="Times New Roman" w:hAnsi="Times New Roman"/>
          <w:color w:val="000000"/>
          <w:sz w:val="16"/>
          <w:szCs w:val="16"/>
        </w:rPr>
        <w:t xml:space="preserve"> (CHD)</w:t>
      </w:r>
      <w:r w:rsidR="002307B3">
        <w:rPr>
          <w:rFonts w:ascii="Times New Roman" w:hAnsi="Times New Roman"/>
          <w:color w:val="000000"/>
          <w:sz w:val="16"/>
          <w:szCs w:val="16"/>
        </w:rPr>
        <w:t>,</w:t>
      </w:r>
      <w:r w:rsidR="00021B03">
        <w:rPr>
          <w:rFonts w:ascii="Times New Roman" w:hAnsi="Times New Roman"/>
          <w:color w:val="000000"/>
          <w:sz w:val="16"/>
          <w:szCs w:val="16"/>
        </w:rPr>
        <w:t xml:space="preserve"> high </w:t>
      </w:r>
      <w:r w:rsidRPr="00647F14">
        <w:rPr>
          <w:rFonts w:ascii="Times New Roman" w:hAnsi="Times New Roman"/>
          <w:color w:val="000000"/>
          <w:sz w:val="16"/>
          <w:szCs w:val="16"/>
        </w:rPr>
        <w:t>stroke risk</w:t>
      </w:r>
      <w:r w:rsidR="002307B3">
        <w:rPr>
          <w:rFonts w:ascii="Times New Roman" w:hAnsi="Times New Roman"/>
          <w:color w:val="000000"/>
          <w:sz w:val="16"/>
          <w:szCs w:val="16"/>
        </w:rPr>
        <w:t>,</w:t>
      </w:r>
      <w:r w:rsidRPr="00647F14">
        <w:rPr>
          <w:rFonts w:ascii="Times New Roman" w:hAnsi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z w:val="16"/>
          <w:szCs w:val="16"/>
        </w:rPr>
        <w:t xml:space="preserve">and cardiovascular disease (CVD) mortality </w:t>
      </w:r>
      <w:r w:rsidRPr="00647F14">
        <w:rPr>
          <w:rFonts w:ascii="Times New Roman" w:hAnsi="Times New Roman"/>
          <w:color w:val="000000"/>
          <w:sz w:val="16"/>
          <w:szCs w:val="16"/>
        </w:rPr>
        <w:t>among patients with diabetes according to demographic characteristics</w:t>
      </w:r>
    </w:p>
    <w:tbl>
      <w:tblPr>
        <w:tblW w:w="148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6"/>
        <w:gridCol w:w="862"/>
        <w:gridCol w:w="900"/>
        <w:gridCol w:w="1530"/>
        <w:gridCol w:w="1080"/>
        <w:gridCol w:w="270"/>
        <w:gridCol w:w="884"/>
        <w:gridCol w:w="810"/>
        <w:gridCol w:w="1530"/>
        <w:gridCol w:w="747"/>
        <w:gridCol w:w="376"/>
        <w:gridCol w:w="747"/>
        <w:gridCol w:w="747"/>
        <w:gridCol w:w="1523"/>
        <w:gridCol w:w="990"/>
      </w:tblGrid>
      <w:tr w:rsidR="0037612A" w:rsidRPr="00647F14" w14:paraId="6F402F5B" w14:textId="77777777" w:rsidTr="008D3EE5">
        <w:tc>
          <w:tcPr>
            <w:tcW w:w="1856" w:type="dxa"/>
            <w:tcBorders>
              <w:bottom w:val="nil"/>
            </w:tcBorders>
            <w:shd w:val="clear" w:color="auto" w:fill="auto"/>
          </w:tcPr>
          <w:p w14:paraId="58A541A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862" w:type="dxa"/>
            <w:shd w:val="clear" w:color="auto" w:fill="auto"/>
          </w:tcPr>
          <w:p w14:paraId="56D4BBB2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A318A8F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99D6332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CHD UKPDS risk ≥15%</w:t>
            </w: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n=65019)</w:t>
            </w:r>
          </w:p>
        </w:tc>
        <w:tc>
          <w:tcPr>
            <w:tcW w:w="1080" w:type="dxa"/>
          </w:tcPr>
          <w:p w14:paraId="45F3476F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21085819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</w:tcPr>
          <w:p w14:paraId="58288AB3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265DEA24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BEC3D3E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Stroke UKPDS risk ≥15%</w:t>
            </w: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n=71594)</w:t>
            </w:r>
          </w:p>
        </w:tc>
        <w:tc>
          <w:tcPr>
            <w:tcW w:w="747" w:type="dxa"/>
          </w:tcPr>
          <w:p w14:paraId="30F66F62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bottom w:val="nil"/>
            </w:tcBorders>
          </w:tcPr>
          <w:p w14:paraId="791BBFD1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</w:tcPr>
          <w:p w14:paraId="389A9E20" w14:textId="77777777" w:rsidR="0037612A" w:rsidRPr="007C0086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</w:tcPr>
          <w:p w14:paraId="1EB10C5E" w14:textId="77777777" w:rsidR="0037612A" w:rsidRPr="007C0086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</w:tcPr>
          <w:p w14:paraId="0934245B" w14:textId="77777777" w:rsidR="0037612A" w:rsidRPr="007C0086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CVD mortality rate</w:t>
            </w:r>
            <w:r w:rsidRPr="007C008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(n=182638)</w:t>
            </w:r>
          </w:p>
        </w:tc>
        <w:tc>
          <w:tcPr>
            <w:tcW w:w="990" w:type="dxa"/>
          </w:tcPr>
          <w:p w14:paraId="30635EFF" w14:textId="77777777" w:rsidR="0037612A" w:rsidRPr="007C0086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54747F63" w14:textId="77777777" w:rsidTr="008D3EE5">
        <w:tc>
          <w:tcPr>
            <w:tcW w:w="18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65A44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</w:tcPr>
          <w:p w14:paraId="325C192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Year 2013, 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3CB89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Year 2019, 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E825C2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Absolute change from 2013 to 2019,</w:t>
            </w: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%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15780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 for </w:t>
            </w: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 xml:space="preserve">interaction </w:t>
            </w:r>
            <w:r w:rsidRPr="00647F1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4AB02DC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14:paraId="7F99629F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Year 2013, 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A69708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Year 2019, 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A0E2A14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Absolute change from 2013 to 2019, % (95% CI)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0C712EF7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 for </w:t>
            </w: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 xml:space="preserve">interaction </w:t>
            </w:r>
            <w:r w:rsidRPr="00647F14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</w:tcPr>
          <w:p w14:paraId="6D236A3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</w:tcPr>
          <w:p w14:paraId="02AE611A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Year 2013, %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76CFE102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Year 2019, %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14:paraId="1FF7FD45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Absolute change from 2013 to 2019,</w:t>
            </w: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%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BC0E12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 for </w:t>
            </w: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 xml:space="preserve">interaction </w:t>
            </w:r>
            <w:r w:rsidRPr="007C008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7612A" w:rsidRPr="00647F14" w14:paraId="1EAE9F86" w14:textId="77777777" w:rsidTr="008D3EE5">
        <w:trPr>
          <w:trHeight w:val="98"/>
        </w:trPr>
        <w:tc>
          <w:tcPr>
            <w:tcW w:w="1856" w:type="dxa"/>
            <w:tcBorders>
              <w:bottom w:val="nil"/>
            </w:tcBorders>
            <w:shd w:val="clear" w:color="auto" w:fill="auto"/>
          </w:tcPr>
          <w:p w14:paraId="1447D14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Age (yr)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</w:tcPr>
          <w:p w14:paraId="22357D1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790CE0CD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7E19059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0F7778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>
              <w:bottom w:val="nil"/>
            </w:tcBorders>
          </w:tcPr>
          <w:p w14:paraId="50B02BA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nil"/>
            </w:tcBorders>
          </w:tcPr>
          <w:p w14:paraId="1187DB26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23EEF1BC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20BC843A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bottom w:val="nil"/>
            </w:tcBorders>
          </w:tcPr>
          <w:p w14:paraId="7B29711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76" w:type="dxa"/>
            <w:tcBorders>
              <w:bottom w:val="nil"/>
            </w:tcBorders>
          </w:tcPr>
          <w:p w14:paraId="7FE59A1C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bottom w:val="nil"/>
            </w:tcBorders>
            <w:shd w:val="clear" w:color="auto" w:fill="auto"/>
          </w:tcPr>
          <w:p w14:paraId="26561B16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bottom w:val="nil"/>
            </w:tcBorders>
          </w:tcPr>
          <w:p w14:paraId="5059D8A8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14:paraId="21D991AE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2B68239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</w:tr>
      <w:tr w:rsidR="0037612A" w:rsidRPr="00647F14" w14:paraId="7AFE438E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2C2A90DA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18~4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7803C55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3B7C6F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C5902DD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-1.3 (-2.4 to -0.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DCFD244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C26FD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6487B2B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5A9FD1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55EEE0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.8 (0.9 to 2.5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65DDCBB2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08DC470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059CB4F4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67D6A1F8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3010A32D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2 (-0.0, 0.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50C766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7706B934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0772A4F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45~6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542E328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B552662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CAE401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.0 (1.4 to 2.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DC841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DC393B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306798C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1A71ADD4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62659D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1.1 (10.7 to 11.6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58503217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179E78A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35880992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3EE3EA86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48A8F145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3 (0.2, 0.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3CAEB3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5624F124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57FBF83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65 and over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786E981E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5CEA8F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433EAB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8.0 (7.3 to 8.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C014B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1E6BC9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BDCE0AA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73A3B95D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B0B1C4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9.8 (29.4 to 30.3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4495EA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2DC1452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6A868EC8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47206F8A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4263D5A7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1 (0.8, 1.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B083D51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743DFE31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6243CC1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5DF887C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27DFB2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6196F9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DB054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566D76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5616282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040CC69C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92BF6AE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6A37144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673D018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2A6FE731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2050C28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36B02DB4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D61DB2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</w:tr>
      <w:tr w:rsidR="0037612A" w:rsidRPr="00647F14" w14:paraId="15035E16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094D976A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Male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00B6697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0F9D22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AFFF1A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.8 (4.2 to 5.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E707DD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255B7D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53398B6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77650D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1080FF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2.7 (22.2 to 23.1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6D59319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11D1982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30C5C4BD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E195A95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1DB4CA64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8 (0.6, 1.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C52403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126FF2E9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3D3D210C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Female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6D29A5E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1CE288A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CF63B22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5.0 (4.4 to 5.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474AB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0A0D4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3ABF227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76756CB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1D8FC02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0.1 (19.6 to 20.5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4C48838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14EA079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71310A62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01684119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17961A5A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6 (0.5, 0.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7D9FFF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0F7F5E8E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6BC69ADA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3D2F7E9A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218B8E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9796EE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A03B4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0E145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F2E29E4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909C7B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73FF16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0B1BE2A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47D3781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16B2C627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636877B2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39C4C3FA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9F1F44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</w:tr>
      <w:tr w:rsidR="0037612A" w:rsidRPr="00647F14" w14:paraId="5A2EA165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245B21D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Chinese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572CF33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27A7557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EF482F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5.5 (4.9 to 6.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550269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E5AD9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C429822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01D3355C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EB2B83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2.0 (21.6 to 22.4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49517C0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56111BC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696349FA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119EDDD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7AC6FC4A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7 (0.6, 0.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C9AE40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195FD352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49F278D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Malay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7613493D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CEDA7A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445096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.2 (2.3 to 4.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87AC6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AEDFDC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72CA524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26C80942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17DEC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0.0 (19.2 to 20.7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5CA3BCE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5A651A9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73B8E026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167C09D8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2F9256A5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6 (0.3, 0.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C12D41B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597DA600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0C3ABD8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Indian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44854AC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8931F6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F29254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.4 (3.3 to 5.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87499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91E0B6D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0A94704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9162604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BD3ED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0.1 (19.2 to 20.9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041FD03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5382897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51DFA33E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0B8670A5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3F9C2BBB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8 (0.4, 1.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5466AD7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0694034C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44563D6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Others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3B7F0F8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483B032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B0B353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.5 (1.8 to 5.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04A08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8E001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6A6C8B9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576F54E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518C06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1.1 (19.9 to 22.4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019A7994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1E36D8C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392795CD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3EAAA557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3395BDE4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2 (0.7, 1.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A2B204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1A592824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774F24CA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Housing type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324363B4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E54AFDA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1EB38A0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E84AA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585FF74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0A5E3DA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722EC7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1D5D1D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2E00BA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082D059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423CB44B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DDD88CC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26D5D500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592123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</w:tr>
      <w:tr w:rsidR="0037612A" w:rsidRPr="00647F14" w14:paraId="53F5EDAC" w14:textId="77777777" w:rsidTr="008D3EE5"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69659A42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1~2 rooms HDB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79DBC41E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EFFB38C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297FD6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.2 (1.9 to 4.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E1B99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99361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9BCC33C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99A952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A5920D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2.5 (21.6 to 23.5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584E5F07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51A077D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14226D51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07C879B9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30F251A6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9 (0.5, 1.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3323EC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03F788D7" w14:textId="77777777" w:rsidTr="008D3EE5">
        <w:trPr>
          <w:trHeight w:val="134"/>
        </w:trPr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14:paraId="1CABD0A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3~5 rooms HDB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</w:tcPr>
          <w:p w14:paraId="066F6E9C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BF2FA09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36F214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5.1 (4.6 to 5.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5CA44B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17A29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FC66B47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5A0E6181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4BF731E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1.3 (20.9 to 21.7)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6FB03D42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14:paraId="572AF474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</w:tcPr>
          <w:p w14:paraId="25F0DA23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47" w:type="dxa"/>
            <w:tcBorders>
              <w:top w:val="nil"/>
              <w:bottom w:val="nil"/>
            </w:tcBorders>
          </w:tcPr>
          <w:p w14:paraId="23ED3BF2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</w:tcPr>
          <w:p w14:paraId="5F21747A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7 (0.6, 0.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7E43B0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7612A" w:rsidRPr="00647F14" w14:paraId="1BCE24BF" w14:textId="77777777" w:rsidTr="008D3EE5">
        <w:tc>
          <w:tcPr>
            <w:tcW w:w="1856" w:type="dxa"/>
            <w:tcBorders>
              <w:top w:val="nil"/>
            </w:tcBorders>
            <w:shd w:val="clear" w:color="auto" w:fill="auto"/>
          </w:tcPr>
          <w:p w14:paraId="4A4941AC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Condo or landed house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</w:tcPr>
          <w:p w14:paraId="77694BB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1D8A51F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5E78653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5.5 (4.5 to 6.6)</w:t>
            </w:r>
          </w:p>
        </w:tc>
        <w:tc>
          <w:tcPr>
            <w:tcW w:w="1080" w:type="dxa"/>
            <w:tcBorders>
              <w:top w:val="nil"/>
            </w:tcBorders>
          </w:tcPr>
          <w:p w14:paraId="4BCF2CE5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14:paraId="65FA1F16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</w:tcBorders>
          </w:tcPr>
          <w:p w14:paraId="47877D49" w14:textId="77777777" w:rsidR="0037612A" w:rsidRPr="00647F14" w:rsidRDefault="0037612A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33DE41BF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530" w:type="dxa"/>
            <w:tcBorders>
              <w:top w:val="nil"/>
            </w:tcBorders>
          </w:tcPr>
          <w:p w14:paraId="708D0943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47F14">
              <w:rPr>
                <w:rFonts w:ascii="Times New Roman" w:hAnsi="Times New Roman"/>
                <w:color w:val="000000"/>
                <w:sz w:val="16"/>
                <w:szCs w:val="16"/>
              </w:rPr>
              <w:t>21.5 (20.7 to 22.2)</w:t>
            </w:r>
          </w:p>
        </w:tc>
        <w:tc>
          <w:tcPr>
            <w:tcW w:w="747" w:type="dxa"/>
            <w:tcBorders>
              <w:top w:val="nil"/>
            </w:tcBorders>
          </w:tcPr>
          <w:p w14:paraId="6DA9371D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</w:tcBorders>
          </w:tcPr>
          <w:p w14:paraId="0FB44368" w14:textId="77777777" w:rsidR="0037612A" w:rsidRPr="00647F14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</w:tcPr>
          <w:p w14:paraId="118AA79A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47" w:type="dxa"/>
            <w:tcBorders>
              <w:top w:val="nil"/>
            </w:tcBorders>
          </w:tcPr>
          <w:p w14:paraId="0F4C88FA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</w:tcPr>
          <w:p w14:paraId="062FA3FC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0086">
              <w:rPr>
                <w:rFonts w:ascii="Times New Roman" w:hAnsi="Times New Roman"/>
                <w:color w:val="000000"/>
                <w:sz w:val="16"/>
                <w:szCs w:val="16"/>
              </w:rPr>
              <w:t>0.5 (0.2, 0.7)</w:t>
            </w:r>
          </w:p>
        </w:tc>
        <w:tc>
          <w:tcPr>
            <w:tcW w:w="990" w:type="dxa"/>
            <w:tcBorders>
              <w:top w:val="nil"/>
            </w:tcBorders>
          </w:tcPr>
          <w:p w14:paraId="6CB2A0C2" w14:textId="77777777" w:rsidR="0037612A" w:rsidRPr="007C0086" w:rsidRDefault="0037612A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4E646703" w14:textId="77777777" w:rsidR="0037612A" w:rsidRPr="00647F14" w:rsidRDefault="0037612A" w:rsidP="0037612A">
      <w:pPr>
        <w:spacing w:after="0" w:line="240" w:lineRule="auto"/>
        <w:rPr>
          <w:rFonts w:ascii="Times New Roman" w:hAnsi="Times New Roman"/>
          <w:color w:val="000000"/>
          <w:sz w:val="16"/>
          <w:szCs w:val="16"/>
          <w:vertAlign w:val="superscript"/>
        </w:rPr>
      </w:pPr>
      <w:r w:rsidRPr="00647F14">
        <w:rPr>
          <w:rFonts w:ascii="Times New Roman" w:hAnsi="Times New Roman"/>
          <w:color w:val="000000"/>
          <w:sz w:val="16"/>
          <w:szCs w:val="16"/>
        </w:rPr>
        <w:t>Abbreviation: UKPDS, United Kingdom Prospective Diabetes Study, 95% CI, 95% confidence interval; HDB, Housing and Development Board</w:t>
      </w:r>
    </w:p>
    <w:p w14:paraId="7CD0BDB2" w14:textId="77777777" w:rsidR="0037612A" w:rsidRPr="00647F14" w:rsidRDefault="0037612A" w:rsidP="0037612A">
      <w:pPr>
        <w:spacing w:after="0" w:line="240" w:lineRule="auto"/>
        <w:rPr>
          <w:rFonts w:ascii="Times New Roman" w:hAnsi="Times New Roman"/>
          <w:color w:val="000000"/>
          <w:sz w:val="16"/>
          <w:szCs w:val="16"/>
        </w:rPr>
      </w:pPr>
      <w:r w:rsidRPr="00647F14">
        <w:rPr>
          <w:rFonts w:ascii="Times New Roman" w:hAnsi="Times New Roman"/>
          <w:color w:val="000000"/>
          <w:sz w:val="16"/>
          <w:szCs w:val="16"/>
        </w:rPr>
        <w:t>a Predictive margins were calculated using multivariate logistic generalized estimating equations (GEEs) regression for correlated outcomes, including categorical year of data collection and adjusting for age, sex, ethnicity, and housing type</w:t>
      </w:r>
    </w:p>
    <w:p w14:paraId="6F0A4D2C" w14:textId="77777777" w:rsidR="0037612A" w:rsidRPr="00647F14" w:rsidRDefault="0037612A" w:rsidP="0037612A">
      <w:pPr>
        <w:spacing w:after="0" w:line="240" w:lineRule="auto"/>
        <w:rPr>
          <w:rFonts w:ascii="Times New Roman" w:hAnsi="Times New Roman"/>
          <w:color w:val="000000"/>
          <w:sz w:val="16"/>
          <w:szCs w:val="16"/>
        </w:rPr>
      </w:pPr>
      <w:r w:rsidRPr="00647F14">
        <w:rPr>
          <w:rFonts w:ascii="Times New Roman" w:hAnsi="Times New Roman"/>
          <w:color w:val="000000"/>
          <w:sz w:val="16"/>
          <w:szCs w:val="16"/>
        </w:rPr>
        <w:t xml:space="preserve">b P value for the interaction between year of data collection and demographics            </w:t>
      </w:r>
    </w:p>
    <w:p w14:paraId="793F8665" w14:textId="77777777" w:rsidR="0037612A" w:rsidRPr="00647F14" w:rsidRDefault="0037612A" w:rsidP="0037612A">
      <w:pPr>
        <w:spacing w:after="0" w:line="240" w:lineRule="auto"/>
        <w:rPr>
          <w:rFonts w:ascii="Times New Roman" w:hAnsi="Times New Roman"/>
          <w:color w:val="000000"/>
          <w:sz w:val="16"/>
          <w:szCs w:val="16"/>
        </w:rPr>
      </w:pPr>
    </w:p>
    <w:p w14:paraId="1513C2CF" w14:textId="77777777" w:rsidR="0037612A" w:rsidRPr="00647F14" w:rsidRDefault="0037612A" w:rsidP="0037612A">
      <w:pPr>
        <w:spacing w:after="0" w:line="240" w:lineRule="auto"/>
        <w:rPr>
          <w:rFonts w:ascii="Times New Roman" w:hAnsi="Times New Roman"/>
          <w:color w:val="000000"/>
          <w:sz w:val="16"/>
          <w:szCs w:val="16"/>
        </w:rPr>
      </w:pPr>
    </w:p>
    <w:p w14:paraId="4A4E824E" w14:textId="77777777" w:rsidR="00FA1BA0" w:rsidRDefault="006C498C"/>
    <w:sectPr w:rsidR="00FA1BA0" w:rsidSect="0037612A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ztDS0MDAxMzQwMjVR0lEKTi0uzszPAykwqgUAWfWLPCwAAAA="/>
    <w:docVar w:name="Total_Editing_Time" w:val="1"/>
  </w:docVars>
  <w:rsids>
    <w:rsidRoot w:val="0037612A"/>
    <w:rsid w:val="00021B03"/>
    <w:rsid w:val="001549E7"/>
    <w:rsid w:val="002307B3"/>
    <w:rsid w:val="0037612A"/>
    <w:rsid w:val="004A2AE3"/>
    <w:rsid w:val="005101F6"/>
    <w:rsid w:val="006C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BC8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2A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2A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1</Words>
  <Characters>2001</Characters>
  <Application>Microsoft Office Word</Application>
  <DocSecurity>0</DocSecurity>
  <Lines>333</Lines>
  <Paragraphs>203</Paragraphs>
  <ScaleCrop>false</ScaleCrop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Feng</dc:creator>
  <cp:keywords/>
  <dc:description/>
  <cp:lastModifiedBy>Mahesh</cp:lastModifiedBy>
  <cp:revision>4</cp:revision>
  <dcterms:created xsi:type="dcterms:W3CDTF">2021-07-14T01:19:00Z</dcterms:created>
  <dcterms:modified xsi:type="dcterms:W3CDTF">2021-10-23T05:12:00Z</dcterms:modified>
</cp:coreProperties>
</file>